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C796A" w14:textId="77777777" w:rsidR="00092025" w:rsidRPr="00502AF7" w:rsidRDefault="00092025" w:rsidP="00092025">
      <w:pPr>
        <w:spacing w:line="360" w:lineRule="auto"/>
        <w:jc w:val="both"/>
        <w:rPr>
          <w:rFonts w:ascii="Cambria" w:eastAsia="Cambria" w:hAnsi="Cambria" w:cs="Cambria"/>
          <w:b/>
          <w:lang w:val="en-US"/>
        </w:rPr>
      </w:pPr>
      <w:r w:rsidRPr="00502AF7">
        <w:rPr>
          <w:rFonts w:ascii="Cambria" w:eastAsia="Cambria" w:hAnsi="Cambria" w:cs="Cambria"/>
          <w:b/>
          <w:lang w:val="en-US"/>
        </w:rPr>
        <w:t>Title:</w:t>
      </w:r>
    </w:p>
    <w:p w14:paraId="532A7EB2" w14:textId="4B419568" w:rsidR="00092025" w:rsidRPr="00502AF7" w:rsidRDefault="00092025" w:rsidP="00092025">
      <w:pPr>
        <w:spacing w:line="360" w:lineRule="auto"/>
        <w:jc w:val="both"/>
        <w:rPr>
          <w:rFonts w:ascii="Cambria" w:eastAsia="Cambria" w:hAnsi="Cambria" w:cs="Cambria"/>
          <w:b/>
          <w:lang w:val="en-US"/>
        </w:rPr>
      </w:pPr>
      <w:r w:rsidRPr="00502AF7">
        <w:rPr>
          <w:rFonts w:ascii="Cambria" w:eastAsia="Cambria" w:hAnsi="Cambria" w:cs="Cambria"/>
          <w:lang w:val="en-US"/>
        </w:rPr>
        <w:t>Transition from antigenemia to quantitative nucleic acid amplification testing in</w:t>
      </w:r>
      <w:r w:rsidR="00011FB6" w:rsidRPr="00502AF7">
        <w:rPr>
          <w:rFonts w:ascii="Cambria" w:eastAsia="Cambria" w:hAnsi="Cambria" w:cs="Cambria"/>
          <w:lang w:val="en-US"/>
        </w:rPr>
        <w:t xml:space="preserve"> cytomegalovirus</w:t>
      </w:r>
      <w:r w:rsidR="00041FE1">
        <w:rPr>
          <w:rFonts w:ascii="Cambria" w:eastAsia="Cambria" w:hAnsi="Cambria" w:cs="Cambria"/>
          <w:lang w:val="en-US"/>
        </w:rPr>
        <w:t>-</w:t>
      </w:r>
      <w:r w:rsidR="00011FB6" w:rsidRPr="00502AF7">
        <w:rPr>
          <w:rFonts w:ascii="Cambria" w:eastAsia="Cambria" w:hAnsi="Cambria" w:cs="Cambria"/>
          <w:lang w:val="en-US"/>
        </w:rPr>
        <w:t>seropositive</w:t>
      </w:r>
      <w:r w:rsidRPr="00502AF7">
        <w:rPr>
          <w:rFonts w:ascii="Cambria" w:eastAsia="Cambria" w:hAnsi="Cambria" w:cs="Cambria"/>
          <w:lang w:val="en-US"/>
        </w:rPr>
        <w:t xml:space="preserve"> kidney transplant recipients receiving preemptive therapy for cytomegalovirus infection.</w:t>
      </w:r>
    </w:p>
    <w:p w14:paraId="204B4C6E" w14:textId="77777777" w:rsidR="00092025" w:rsidRPr="00502AF7" w:rsidRDefault="00092025" w:rsidP="00092025">
      <w:pPr>
        <w:spacing w:line="360" w:lineRule="auto"/>
        <w:jc w:val="both"/>
        <w:rPr>
          <w:rFonts w:ascii="Cambria" w:eastAsia="Cambria" w:hAnsi="Cambria" w:cs="Cambria"/>
          <w:lang w:val="en-US"/>
        </w:rPr>
      </w:pPr>
    </w:p>
    <w:p w14:paraId="03BFE2AB" w14:textId="77777777" w:rsidR="00092025" w:rsidRPr="00502AF7" w:rsidRDefault="00092025" w:rsidP="00092025">
      <w:pPr>
        <w:spacing w:line="360" w:lineRule="auto"/>
        <w:jc w:val="both"/>
        <w:rPr>
          <w:rFonts w:ascii="Cambria" w:eastAsia="Cambria" w:hAnsi="Cambria" w:cs="Cambria"/>
          <w:b/>
          <w:lang w:val="en-US"/>
        </w:rPr>
      </w:pPr>
      <w:r w:rsidRPr="00502AF7">
        <w:rPr>
          <w:rFonts w:ascii="Cambria" w:eastAsia="Cambria" w:hAnsi="Cambria" w:cs="Cambria"/>
          <w:b/>
          <w:lang w:val="en-US"/>
        </w:rPr>
        <w:t>Authors:</w:t>
      </w:r>
    </w:p>
    <w:p w14:paraId="73677144" w14:textId="77777777" w:rsidR="00092025" w:rsidRPr="00502AF7" w:rsidRDefault="00092025" w:rsidP="00092025">
      <w:pPr>
        <w:spacing w:line="360" w:lineRule="auto"/>
        <w:jc w:val="both"/>
        <w:rPr>
          <w:rFonts w:ascii="Cambria" w:eastAsia="Cambria" w:hAnsi="Cambria" w:cs="Cambria"/>
          <w:lang w:val="en-US"/>
        </w:rPr>
      </w:pPr>
      <w:proofErr w:type="spellStart"/>
      <w:r w:rsidRPr="00502AF7">
        <w:rPr>
          <w:rFonts w:ascii="Cambria" w:eastAsia="Cambria" w:hAnsi="Cambria" w:cs="Cambria"/>
          <w:lang w:val="en-US"/>
        </w:rPr>
        <w:t>Mônica</w:t>
      </w:r>
      <w:proofErr w:type="spellEnd"/>
      <w:r w:rsidRPr="00502AF7">
        <w:rPr>
          <w:rFonts w:ascii="Cambria" w:eastAsia="Cambria" w:hAnsi="Cambria" w:cs="Cambria"/>
          <w:lang w:val="en-US"/>
        </w:rPr>
        <w:t xml:space="preserve"> Rika Nakamura</w:t>
      </w:r>
      <w:r w:rsidRPr="00502AF7">
        <w:rPr>
          <w:rFonts w:ascii="Cambria" w:eastAsia="Cambria" w:hAnsi="Cambria" w:cs="Cambria"/>
          <w:vertAlign w:val="superscript"/>
          <w:lang w:val="en-US"/>
        </w:rPr>
        <w:t>1,2</w:t>
      </w:r>
      <w:r w:rsidRPr="00502AF7">
        <w:rPr>
          <w:rFonts w:ascii="Cambria" w:eastAsia="Cambria" w:hAnsi="Cambria" w:cs="Cambria"/>
          <w:lang w:val="en-US"/>
        </w:rPr>
        <w:t xml:space="preserve">, </w:t>
      </w:r>
      <w:proofErr w:type="spellStart"/>
      <w:r w:rsidRPr="00502AF7">
        <w:rPr>
          <w:rFonts w:ascii="Cambria" w:eastAsia="Cambria" w:hAnsi="Cambria" w:cs="Cambria"/>
          <w:lang w:val="en-US"/>
        </w:rPr>
        <w:t>Lúcio</w:t>
      </w:r>
      <w:proofErr w:type="spellEnd"/>
      <w:r w:rsidRPr="00502AF7">
        <w:rPr>
          <w:rFonts w:ascii="Cambria" w:eastAsia="Cambria" w:hAnsi="Cambria" w:cs="Cambria"/>
          <w:lang w:val="en-US"/>
        </w:rPr>
        <w:t xml:space="preserve"> R. </w:t>
      </w:r>
      <w:proofErr w:type="spellStart"/>
      <w:r w:rsidRPr="00502AF7">
        <w:rPr>
          <w:rFonts w:ascii="Cambria" w:eastAsia="Cambria" w:hAnsi="Cambria" w:cs="Cambria"/>
          <w:lang w:val="en-US"/>
        </w:rPr>
        <w:t>Requião</w:t>
      </w:r>
      <w:proofErr w:type="spellEnd"/>
      <w:r w:rsidRPr="00502AF7">
        <w:rPr>
          <w:rFonts w:ascii="Cambria" w:eastAsia="Cambria" w:hAnsi="Cambria" w:cs="Cambria"/>
          <w:lang w:val="en-US"/>
        </w:rPr>
        <w:t>-Moura*</w:t>
      </w:r>
      <w:r w:rsidRPr="00502AF7">
        <w:rPr>
          <w:rFonts w:ascii="Cambria" w:eastAsia="Cambria" w:hAnsi="Cambria" w:cs="Cambria"/>
          <w:vertAlign w:val="superscript"/>
          <w:lang w:val="en-US"/>
        </w:rPr>
        <w:t>1,2</w:t>
      </w:r>
      <w:r w:rsidRPr="00502AF7">
        <w:rPr>
          <w:rFonts w:ascii="Cambria" w:eastAsia="Cambria" w:hAnsi="Cambria" w:cs="Cambria"/>
          <w:lang w:val="en-US"/>
        </w:rPr>
        <w:t>, Roberto Mayer Gallo</w:t>
      </w:r>
      <w:r w:rsidRPr="00502AF7">
        <w:rPr>
          <w:rFonts w:ascii="Cambria" w:eastAsia="Cambria" w:hAnsi="Cambria" w:cs="Cambria"/>
          <w:vertAlign w:val="superscript"/>
          <w:lang w:val="en-US"/>
        </w:rPr>
        <w:t>1</w:t>
      </w:r>
      <w:r w:rsidRPr="00502AF7">
        <w:rPr>
          <w:rFonts w:ascii="Cambria" w:eastAsia="Cambria" w:hAnsi="Cambria" w:cs="Cambria"/>
          <w:lang w:val="en-US"/>
        </w:rPr>
        <w:t>, Camila Botelho</w:t>
      </w:r>
      <w:r w:rsidRPr="00502AF7">
        <w:rPr>
          <w:rFonts w:ascii="Cambria" w:eastAsia="Cambria" w:hAnsi="Cambria" w:cs="Cambria"/>
          <w:vertAlign w:val="superscript"/>
          <w:lang w:val="en-US"/>
        </w:rPr>
        <w:t>1</w:t>
      </w:r>
      <w:r w:rsidRPr="00502AF7">
        <w:rPr>
          <w:rFonts w:ascii="Cambria" w:eastAsia="Cambria" w:hAnsi="Cambria" w:cs="Cambria"/>
          <w:lang w:val="en-US"/>
        </w:rPr>
        <w:t xml:space="preserve">, </w:t>
      </w:r>
      <w:proofErr w:type="spellStart"/>
      <w:r w:rsidRPr="00502AF7">
        <w:rPr>
          <w:rFonts w:ascii="Cambria" w:eastAsia="Cambria" w:hAnsi="Cambria" w:cs="Cambria"/>
          <w:lang w:val="en-US"/>
        </w:rPr>
        <w:t>Júlia</w:t>
      </w:r>
      <w:proofErr w:type="spellEnd"/>
      <w:r w:rsidRPr="00502AF7">
        <w:rPr>
          <w:rFonts w:ascii="Cambria" w:eastAsia="Cambria" w:hAnsi="Cambria" w:cs="Cambria"/>
          <w:lang w:val="en-US"/>
        </w:rPr>
        <w:t xml:space="preserve"> Taddeo</w:t>
      </w:r>
      <w:r w:rsidRPr="00502AF7">
        <w:rPr>
          <w:rFonts w:ascii="Cambria" w:eastAsia="Cambria" w:hAnsi="Cambria" w:cs="Cambria"/>
          <w:vertAlign w:val="superscript"/>
          <w:lang w:val="en-US"/>
        </w:rPr>
        <w:t>1</w:t>
      </w:r>
      <w:r w:rsidRPr="00502AF7">
        <w:rPr>
          <w:rFonts w:ascii="Cambria" w:eastAsia="Cambria" w:hAnsi="Cambria" w:cs="Cambria"/>
          <w:lang w:val="en-US"/>
        </w:rPr>
        <w:t>, Laila Almeida Viana</w:t>
      </w:r>
      <w:r w:rsidRPr="00502AF7">
        <w:rPr>
          <w:rFonts w:ascii="Cambria" w:eastAsia="Cambria" w:hAnsi="Cambria" w:cs="Cambria"/>
          <w:vertAlign w:val="superscript"/>
          <w:lang w:val="en-US"/>
        </w:rPr>
        <w:t>1</w:t>
      </w:r>
      <w:r w:rsidRPr="00502AF7">
        <w:rPr>
          <w:rFonts w:ascii="Cambria" w:eastAsia="Cambria" w:hAnsi="Cambria" w:cs="Cambria"/>
          <w:lang w:val="en-US"/>
        </w:rPr>
        <w:t xml:space="preserve">, </w:t>
      </w:r>
      <w:proofErr w:type="spellStart"/>
      <w:r w:rsidRPr="00502AF7">
        <w:rPr>
          <w:rFonts w:ascii="Cambria" w:eastAsia="Cambria" w:hAnsi="Cambria" w:cs="Cambria"/>
          <w:lang w:val="en-US"/>
        </w:rPr>
        <w:t>Cláudia</w:t>
      </w:r>
      <w:proofErr w:type="spellEnd"/>
      <w:r w:rsidRPr="00502AF7">
        <w:rPr>
          <w:rFonts w:ascii="Cambria" w:eastAsia="Cambria" w:hAnsi="Cambria" w:cs="Cambria"/>
          <w:lang w:val="en-US"/>
        </w:rPr>
        <w:t xml:space="preserve"> Rosso Felipe</w:t>
      </w:r>
      <w:r w:rsidRPr="00502AF7">
        <w:rPr>
          <w:rFonts w:ascii="Cambria" w:eastAsia="Cambria" w:hAnsi="Cambria" w:cs="Cambria"/>
          <w:vertAlign w:val="superscript"/>
          <w:lang w:val="en-US"/>
        </w:rPr>
        <w:t>2</w:t>
      </w:r>
      <w:r w:rsidRPr="00502AF7">
        <w:rPr>
          <w:rFonts w:ascii="Cambria" w:eastAsia="Cambria" w:hAnsi="Cambria" w:cs="Cambria"/>
          <w:lang w:val="en-US"/>
        </w:rPr>
        <w:t>, José Medina-Pestana</w:t>
      </w:r>
      <w:r w:rsidRPr="00502AF7">
        <w:rPr>
          <w:rFonts w:ascii="Cambria" w:eastAsia="Cambria" w:hAnsi="Cambria" w:cs="Cambria"/>
          <w:vertAlign w:val="superscript"/>
          <w:lang w:val="en-US"/>
        </w:rPr>
        <w:t>1,2</w:t>
      </w:r>
      <w:r w:rsidRPr="00502AF7">
        <w:rPr>
          <w:rFonts w:ascii="Cambria" w:eastAsia="Cambria" w:hAnsi="Cambria" w:cs="Cambria"/>
          <w:lang w:val="en-US"/>
        </w:rPr>
        <w:t xml:space="preserve">, </w:t>
      </w:r>
      <w:proofErr w:type="spellStart"/>
      <w:r w:rsidRPr="00502AF7">
        <w:rPr>
          <w:rFonts w:ascii="Cambria" w:eastAsia="Cambria" w:hAnsi="Cambria" w:cs="Cambria"/>
          <w:lang w:val="en-US"/>
        </w:rPr>
        <w:t>Hélio</w:t>
      </w:r>
      <w:proofErr w:type="spellEnd"/>
      <w:r w:rsidRPr="00502AF7">
        <w:rPr>
          <w:rFonts w:ascii="Cambria" w:eastAsia="Cambria" w:hAnsi="Cambria" w:cs="Cambria"/>
          <w:lang w:val="en-US"/>
        </w:rPr>
        <w:t xml:space="preserve"> Tedesco-Silva</w:t>
      </w:r>
      <w:r w:rsidRPr="00502AF7">
        <w:rPr>
          <w:rFonts w:ascii="Cambria" w:eastAsia="Cambria" w:hAnsi="Cambria" w:cs="Cambria"/>
          <w:vertAlign w:val="superscript"/>
          <w:lang w:val="en-US"/>
        </w:rPr>
        <w:t>1,2</w:t>
      </w:r>
      <w:r w:rsidRPr="00502AF7">
        <w:rPr>
          <w:rFonts w:ascii="Cambria" w:eastAsia="Cambria" w:hAnsi="Cambria" w:cs="Cambria"/>
          <w:lang w:val="en-US"/>
        </w:rPr>
        <w:t>.</w:t>
      </w:r>
    </w:p>
    <w:p w14:paraId="627131EA" w14:textId="77777777" w:rsidR="00092025" w:rsidRPr="00502AF7" w:rsidRDefault="00092025" w:rsidP="00092025">
      <w:pPr>
        <w:spacing w:line="360" w:lineRule="auto"/>
        <w:jc w:val="both"/>
        <w:rPr>
          <w:rFonts w:ascii="Cambria" w:eastAsia="Cambria" w:hAnsi="Cambria" w:cs="Cambria"/>
          <w:lang w:val="en-US"/>
        </w:rPr>
      </w:pPr>
    </w:p>
    <w:p w14:paraId="2B94D3B9" w14:textId="77777777" w:rsidR="00092025" w:rsidRPr="00502AF7" w:rsidRDefault="00092025" w:rsidP="00092025">
      <w:pPr>
        <w:spacing w:line="360" w:lineRule="auto"/>
        <w:jc w:val="both"/>
        <w:rPr>
          <w:rFonts w:ascii="Cambria" w:eastAsia="Cambria" w:hAnsi="Cambria" w:cs="Cambria"/>
          <w:b/>
          <w:lang w:val="en-US"/>
        </w:rPr>
      </w:pPr>
      <w:r w:rsidRPr="00502AF7">
        <w:rPr>
          <w:rFonts w:ascii="Cambria" w:eastAsia="Cambria" w:hAnsi="Cambria" w:cs="Cambria"/>
          <w:b/>
          <w:lang w:val="en-US"/>
        </w:rPr>
        <w:t>Affiliations:</w:t>
      </w:r>
    </w:p>
    <w:p w14:paraId="5B40A259" w14:textId="77777777" w:rsidR="00092025" w:rsidRPr="00502AF7" w:rsidRDefault="00092025" w:rsidP="0009202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color w:val="000000"/>
          <w:lang w:val="en-US"/>
        </w:rPr>
      </w:pPr>
      <w:r w:rsidRPr="00502AF7">
        <w:rPr>
          <w:rFonts w:ascii="Cambria" w:eastAsia="Cambria" w:hAnsi="Cambria" w:cs="Cambria"/>
          <w:color w:val="000000"/>
          <w:lang w:val="en-US"/>
        </w:rPr>
        <w:t>Kidney Transplantation D</w:t>
      </w:r>
      <w:r w:rsidRPr="00502AF7">
        <w:rPr>
          <w:rFonts w:ascii="Cambria" w:eastAsia="Cambria" w:hAnsi="Cambria" w:cs="Cambria"/>
          <w:lang w:val="en-US"/>
        </w:rPr>
        <w:t>i</w:t>
      </w:r>
      <w:r w:rsidRPr="00502AF7">
        <w:rPr>
          <w:rFonts w:ascii="Cambria" w:eastAsia="Cambria" w:hAnsi="Cambria" w:cs="Cambria"/>
          <w:color w:val="000000"/>
          <w:lang w:val="en-US"/>
        </w:rPr>
        <w:t xml:space="preserve">vision, Hospital do Rim, </w:t>
      </w:r>
      <w:proofErr w:type="spellStart"/>
      <w:r w:rsidRPr="00502AF7">
        <w:rPr>
          <w:rFonts w:ascii="Cambria" w:eastAsia="Cambria" w:hAnsi="Cambria" w:cs="Cambria"/>
          <w:color w:val="000000"/>
          <w:lang w:val="en-US"/>
        </w:rPr>
        <w:t>Fundação</w:t>
      </w:r>
      <w:proofErr w:type="spellEnd"/>
      <w:r w:rsidRPr="00502AF7">
        <w:rPr>
          <w:rFonts w:ascii="Cambria" w:eastAsia="Cambria" w:hAnsi="Cambria" w:cs="Cambria"/>
          <w:color w:val="000000"/>
          <w:lang w:val="en-US"/>
        </w:rPr>
        <w:t xml:space="preserve"> Oswaldo Ramos, São Paulo – Brazil.</w:t>
      </w:r>
    </w:p>
    <w:p w14:paraId="4D7F4556" w14:textId="6B0FE13C" w:rsidR="00092025" w:rsidRPr="00502AF7" w:rsidRDefault="00092025" w:rsidP="0009202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color w:val="000000"/>
          <w:lang w:val="en-US"/>
        </w:rPr>
      </w:pPr>
      <w:r w:rsidRPr="00502AF7">
        <w:rPr>
          <w:rFonts w:ascii="Cambria" w:eastAsia="Cambria" w:hAnsi="Cambria" w:cs="Cambria"/>
          <w:color w:val="000000"/>
          <w:lang w:val="en-US"/>
        </w:rPr>
        <w:t xml:space="preserve">Nephrology Division, Department of Medicine, </w:t>
      </w:r>
      <w:proofErr w:type="spellStart"/>
      <w:r w:rsidRPr="00502AF7">
        <w:rPr>
          <w:rFonts w:ascii="Cambria" w:eastAsia="Cambria" w:hAnsi="Cambria" w:cs="Cambria"/>
          <w:color w:val="000000"/>
          <w:lang w:val="en-US"/>
        </w:rPr>
        <w:t>Universidade</w:t>
      </w:r>
      <w:proofErr w:type="spellEnd"/>
      <w:r w:rsidRPr="00502AF7">
        <w:rPr>
          <w:rFonts w:ascii="Cambria" w:eastAsia="Cambria" w:hAnsi="Cambria" w:cs="Cambria"/>
          <w:color w:val="000000"/>
          <w:lang w:val="en-US"/>
        </w:rPr>
        <w:t xml:space="preserve"> Federal de São </w:t>
      </w:r>
      <w:r w:rsidRPr="00502AF7">
        <w:rPr>
          <w:rFonts w:ascii="Cambria" w:eastAsia="Cambria" w:hAnsi="Cambria" w:cs="Cambria"/>
          <w:lang w:val="en-US"/>
        </w:rPr>
        <w:t>P</w:t>
      </w:r>
      <w:r w:rsidRPr="00502AF7">
        <w:rPr>
          <w:rFonts w:ascii="Cambria" w:eastAsia="Cambria" w:hAnsi="Cambria" w:cs="Cambria"/>
          <w:color w:val="000000"/>
          <w:lang w:val="en-US"/>
        </w:rPr>
        <w:t>aulo, São Paulo – Brazil.</w:t>
      </w:r>
    </w:p>
    <w:p w14:paraId="2167586C" w14:textId="14B7F038" w:rsidR="002F4E7D" w:rsidRPr="00502AF7" w:rsidRDefault="002F4E7D">
      <w:pPr>
        <w:rPr>
          <w:lang w:val="en-US"/>
        </w:rPr>
      </w:pPr>
    </w:p>
    <w:p w14:paraId="3103D42C" w14:textId="77777777" w:rsidR="00092025" w:rsidRPr="00502AF7" w:rsidRDefault="00092025">
      <w:pPr>
        <w:rPr>
          <w:rFonts w:ascii="Cambria" w:eastAsia="Cambria" w:hAnsi="Cambria" w:cs="Cambria"/>
          <w:b/>
          <w:i/>
          <w:iCs/>
          <w:lang w:val="en-US"/>
        </w:rPr>
      </w:pPr>
      <w:r w:rsidRPr="00502AF7">
        <w:rPr>
          <w:rFonts w:ascii="Cambria" w:eastAsia="Cambria" w:hAnsi="Cambria" w:cs="Cambria"/>
          <w:b/>
          <w:i/>
          <w:iCs/>
          <w:lang w:val="en-US"/>
        </w:rPr>
        <w:br w:type="page"/>
      </w:r>
    </w:p>
    <w:p w14:paraId="293EBCAC" w14:textId="76665AD7" w:rsidR="002F4E7D" w:rsidRPr="00502AF7" w:rsidRDefault="002F4E7D" w:rsidP="002F4E7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mbria" w:eastAsia="Cambria" w:hAnsi="Cambria" w:cs="Cambria"/>
          <w:b/>
          <w:i/>
          <w:color w:val="000000"/>
          <w:lang w:val="en-US"/>
        </w:rPr>
      </w:pPr>
      <w:r w:rsidRPr="00502AF7">
        <w:rPr>
          <w:rFonts w:ascii="Cambria" w:eastAsia="Cambria" w:hAnsi="Cambria" w:cs="Cambria"/>
          <w:b/>
          <w:i/>
          <w:color w:val="000000"/>
          <w:lang w:val="en-US"/>
        </w:rPr>
        <w:lastRenderedPageBreak/>
        <w:t xml:space="preserve">Supplementary Table </w:t>
      </w:r>
      <w:r w:rsidR="00C7490F" w:rsidRPr="00502AF7">
        <w:rPr>
          <w:rFonts w:ascii="Cambria" w:eastAsia="Cambria" w:hAnsi="Cambria" w:cs="Cambria"/>
          <w:b/>
          <w:i/>
          <w:color w:val="000000"/>
          <w:lang w:val="en-US"/>
        </w:rPr>
        <w:t>1</w:t>
      </w:r>
      <w:r w:rsidRPr="00502AF7">
        <w:rPr>
          <w:rFonts w:ascii="Cambria" w:eastAsia="Cambria" w:hAnsi="Cambria" w:cs="Cambria"/>
          <w:b/>
          <w:i/>
          <w:color w:val="000000"/>
          <w:lang w:val="en-US"/>
        </w:rPr>
        <w:t xml:space="preserve">. Symptoms and laboratorial changings attributable to CMV disease. </w:t>
      </w:r>
    </w:p>
    <w:p w14:paraId="66D8CE20" w14:textId="77777777" w:rsidR="002F4E7D" w:rsidRPr="00502AF7" w:rsidRDefault="002F4E7D" w:rsidP="002F4E7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mbria" w:eastAsia="Cambria" w:hAnsi="Cambria" w:cs="Cambria"/>
          <w:color w:val="000000"/>
          <w:lang w:val="en-US"/>
        </w:rPr>
      </w:pPr>
    </w:p>
    <w:tbl>
      <w:tblPr>
        <w:tblW w:w="101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1417"/>
        <w:gridCol w:w="2977"/>
        <w:gridCol w:w="2475"/>
      </w:tblGrid>
      <w:tr w:rsidR="002F4E7D" w:rsidRPr="00502AF7" w14:paraId="6DC115FD" w14:textId="77777777" w:rsidTr="00802F32">
        <w:trPr>
          <w:trHeight w:val="317"/>
        </w:trPr>
        <w:tc>
          <w:tcPr>
            <w:tcW w:w="326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891F2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Event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B3AF1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 xml:space="preserve">Total </w:t>
            </w:r>
          </w:p>
          <w:p w14:paraId="4C516F82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(N=79)</w:t>
            </w:r>
          </w:p>
        </w:tc>
        <w:tc>
          <w:tcPr>
            <w:tcW w:w="29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2F99C1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 xml:space="preserve">Antigenemia </w:t>
            </w:r>
          </w:p>
          <w:p w14:paraId="1C2A5E8D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Era (N=42)</w:t>
            </w:r>
          </w:p>
        </w:tc>
        <w:tc>
          <w:tcPr>
            <w:tcW w:w="247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7A0E2F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 xml:space="preserve">PCR Era </w:t>
            </w:r>
          </w:p>
          <w:p w14:paraId="057ED514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(N=37)</w:t>
            </w:r>
          </w:p>
        </w:tc>
      </w:tr>
      <w:tr w:rsidR="002F4E7D" w:rsidRPr="00502AF7" w14:paraId="68C05AD6" w14:textId="77777777" w:rsidTr="00802F32">
        <w:trPr>
          <w:trHeight w:val="4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56DD1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Diarrhea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2BBC5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A7464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801C09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2</w:t>
            </w:r>
          </w:p>
        </w:tc>
      </w:tr>
      <w:tr w:rsidR="002F4E7D" w:rsidRPr="00502AF7" w14:paraId="3F8FAC42" w14:textId="77777777" w:rsidTr="00802F32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9AE3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Leukopenia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D5218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31B9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6448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9</w:t>
            </w:r>
          </w:p>
        </w:tc>
      </w:tr>
      <w:tr w:rsidR="002F4E7D" w:rsidRPr="00502AF7" w14:paraId="30030FF9" w14:textId="77777777" w:rsidTr="00802F32">
        <w:trPr>
          <w:trHeight w:val="3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0492E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Nausea/ Vomiting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41E1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30A8F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8DE40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3</w:t>
            </w:r>
          </w:p>
        </w:tc>
      </w:tr>
      <w:tr w:rsidR="002F4E7D" w:rsidRPr="00502AF7" w14:paraId="4195A156" w14:textId="77777777" w:rsidTr="00802F32">
        <w:trPr>
          <w:trHeight w:val="41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88B51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Abdominal Pain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55D53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9E3CA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6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488E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</w:tr>
      <w:tr w:rsidR="002F4E7D" w:rsidRPr="00502AF7" w14:paraId="22B7A072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B2909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Thrombocytopenia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216AF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D1E4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04AEF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5</w:t>
            </w:r>
          </w:p>
        </w:tc>
      </w:tr>
      <w:tr w:rsidR="002F4E7D" w:rsidRPr="00502AF7" w14:paraId="29DD6F95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930549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Anemia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EB37D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8808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784C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4</w:t>
            </w:r>
          </w:p>
        </w:tc>
      </w:tr>
      <w:tr w:rsidR="002F4E7D" w:rsidRPr="00502AF7" w14:paraId="0BE8FF5C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E5DD5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Fatigue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326F6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9612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18DC8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4</w:t>
            </w:r>
          </w:p>
        </w:tc>
      </w:tr>
      <w:tr w:rsidR="002F4E7D" w:rsidRPr="00502AF7" w14:paraId="472886CF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92DC3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Inappetence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D544E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7EC3B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CE809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</w:tr>
      <w:tr w:rsidR="002F4E7D" w:rsidRPr="00502AF7" w14:paraId="5C8380DE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89E7F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Fever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5632D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6A84B3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1883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</w:tr>
      <w:tr w:rsidR="002F4E7D" w:rsidRPr="00502AF7" w14:paraId="3D4B2B1C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3AB27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Malaise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9BD3B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D2D8A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28EE50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</w:tr>
      <w:tr w:rsidR="002F4E7D" w:rsidRPr="00502AF7" w14:paraId="41A212FD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C1A5E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Melena*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6FAF2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5CFD5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307E1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</w:tr>
      <w:tr w:rsidR="002F4E7D" w:rsidRPr="00502AF7" w14:paraId="7E561E4A" w14:textId="77777777" w:rsidTr="00802F32">
        <w:trPr>
          <w:trHeight w:val="5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BF3BFF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b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Pneumonia</w:t>
            </w:r>
            <w:r w:rsidRPr="00502AF7">
              <w:rPr>
                <w:rFonts w:ascii="Cambria" w:eastAsia="Cambria" w:hAnsi="Cambria" w:cs="Cambria"/>
                <w:b/>
                <w:color w:val="000000"/>
                <w:vertAlign w:val="superscript"/>
                <w:lang w:val="en-US"/>
              </w:rPr>
              <w:t>#</w:t>
            </w: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D4F13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F508B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1974C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</w:tr>
      <w:tr w:rsidR="002F4E7D" w:rsidRPr="00502AF7" w14:paraId="6D576E2B" w14:textId="77777777" w:rsidTr="00802F32">
        <w:trPr>
          <w:trHeight w:val="445"/>
        </w:trPr>
        <w:tc>
          <w:tcPr>
            <w:tcW w:w="32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4FB5D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color w:val="000000"/>
                <w:lang w:val="en-US"/>
              </w:rPr>
              <w:t>Invasive disease, 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BE9A4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EFDAA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20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56285D" w14:textId="77777777" w:rsidR="002F4E7D" w:rsidRPr="00502AF7" w:rsidRDefault="002F4E7D" w:rsidP="00802F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80" w:line="360" w:lineRule="auto"/>
              <w:jc w:val="center"/>
              <w:rPr>
                <w:rFonts w:ascii="Cambria" w:eastAsia="Cambria" w:hAnsi="Cambria" w:cs="Cambria"/>
                <w:color w:val="000000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/>
                <w:lang w:val="en-US"/>
              </w:rPr>
              <w:t>0</w:t>
            </w:r>
          </w:p>
        </w:tc>
      </w:tr>
    </w:tbl>
    <w:p w14:paraId="4E2A6786" w14:textId="77777777" w:rsidR="002F4E7D" w:rsidRPr="00502AF7" w:rsidRDefault="002F4E7D" w:rsidP="002F4E7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mbria" w:eastAsia="Cambria" w:hAnsi="Cambria" w:cs="Cambria"/>
          <w:color w:val="000000"/>
          <w:lang w:val="en-US"/>
        </w:rPr>
      </w:pPr>
    </w:p>
    <w:p w14:paraId="6955FB50" w14:textId="19EEA31A" w:rsidR="002F4E7D" w:rsidRPr="00502AF7" w:rsidRDefault="00092025" w:rsidP="002F4E7D">
      <w:pPr>
        <w:spacing w:after="200" w:line="360" w:lineRule="auto"/>
        <w:jc w:val="both"/>
        <w:rPr>
          <w:rFonts w:ascii="Cambria" w:eastAsia="Cambria" w:hAnsi="Cambria" w:cs="Cambria"/>
          <w:lang w:val="en-US"/>
        </w:rPr>
      </w:pPr>
      <w:r w:rsidRPr="00502AF7">
        <w:rPr>
          <w:rFonts w:ascii="Cambria" w:eastAsia="Cambria" w:hAnsi="Cambria" w:cs="Cambria"/>
          <w:lang w:val="en-US"/>
        </w:rPr>
        <w:t>[</w:t>
      </w:r>
      <w:r w:rsidR="002F4E7D" w:rsidRPr="00502AF7">
        <w:rPr>
          <w:rFonts w:ascii="Cambria" w:eastAsia="Cambria" w:hAnsi="Cambria" w:cs="Cambria"/>
          <w:lang w:val="en-US"/>
        </w:rPr>
        <w:t xml:space="preserve">*In the patient with melena, colonic ulcers were found in the colonoscopy; however, the CMV was not identified in the pathology; </w:t>
      </w:r>
      <w:r w:rsidR="002F4E7D" w:rsidRPr="00502AF7">
        <w:rPr>
          <w:rFonts w:ascii="Cambria" w:eastAsia="Cambria" w:hAnsi="Cambria" w:cs="Cambria"/>
          <w:vertAlign w:val="superscript"/>
          <w:lang w:val="en-US"/>
        </w:rPr>
        <w:t>#</w:t>
      </w:r>
      <w:r w:rsidR="002F4E7D" w:rsidRPr="00502AF7">
        <w:rPr>
          <w:rFonts w:ascii="Cambria" w:eastAsia="Cambria" w:hAnsi="Cambria" w:cs="Cambria"/>
          <w:lang w:val="en-US"/>
        </w:rPr>
        <w:t xml:space="preserve">In one patient with pneumonia, bronchoscopy, bronchoalveolar lavage, and lung biopsy did not confirm the invasive infection. The final diagnosis was infection by </w:t>
      </w:r>
      <w:r w:rsidR="002F4E7D" w:rsidRPr="00502AF7">
        <w:rPr>
          <w:rFonts w:ascii="Cambria" w:eastAsia="Cambria" w:hAnsi="Cambria" w:cs="Cambria"/>
          <w:i/>
          <w:iCs/>
          <w:lang w:val="en-US"/>
        </w:rPr>
        <w:t>Mycobacterium tuberculosis</w:t>
      </w:r>
      <w:r w:rsidR="002F4E7D" w:rsidRPr="00502AF7">
        <w:rPr>
          <w:rFonts w:ascii="Cambria" w:eastAsia="Cambria" w:hAnsi="Cambria" w:cs="Cambria"/>
          <w:lang w:val="en-US"/>
        </w:rPr>
        <w:t>. For the other one, no invasive method was performed.</w:t>
      </w:r>
      <w:r w:rsidRPr="00502AF7">
        <w:rPr>
          <w:rFonts w:ascii="Cambria" w:eastAsia="Cambria" w:hAnsi="Cambria" w:cs="Cambria"/>
          <w:lang w:val="en-US"/>
        </w:rPr>
        <w:t>]</w:t>
      </w:r>
    </w:p>
    <w:p w14:paraId="705050EC" w14:textId="77777777" w:rsidR="00092025" w:rsidRPr="00502AF7" w:rsidRDefault="00092025">
      <w:pPr>
        <w:rPr>
          <w:rFonts w:ascii="Cambria" w:eastAsia="Cambria" w:hAnsi="Cambria" w:cs="Cambria"/>
          <w:b/>
          <w:i/>
          <w:lang w:val="en-US"/>
        </w:rPr>
      </w:pPr>
      <w:r w:rsidRPr="00502AF7">
        <w:rPr>
          <w:rFonts w:ascii="Cambria" w:eastAsia="Cambria" w:hAnsi="Cambria" w:cs="Cambria"/>
          <w:b/>
          <w:i/>
          <w:lang w:val="en-US"/>
        </w:rPr>
        <w:br w:type="page"/>
      </w:r>
    </w:p>
    <w:p w14:paraId="6E6C80E4" w14:textId="1E944CED" w:rsidR="00940D90" w:rsidRPr="00502AF7" w:rsidRDefault="00940D90" w:rsidP="00940D90">
      <w:pPr>
        <w:jc w:val="both"/>
        <w:rPr>
          <w:rFonts w:ascii="Cambria" w:eastAsia="Cambria" w:hAnsi="Cambria" w:cs="Cambria"/>
          <w:b/>
          <w:i/>
          <w:lang w:val="en-US"/>
        </w:rPr>
      </w:pPr>
      <w:r w:rsidRPr="00502AF7">
        <w:rPr>
          <w:rFonts w:ascii="Cambria" w:eastAsia="Cambria" w:hAnsi="Cambria" w:cs="Cambria"/>
          <w:b/>
          <w:i/>
          <w:lang w:val="en-US"/>
        </w:rPr>
        <w:lastRenderedPageBreak/>
        <w:t xml:space="preserve">Supplementary Table </w:t>
      </w:r>
      <w:r w:rsidR="00955C4E">
        <w:rPr>
          <w:rFonts w:ascii="Cambria" w:eastAsia="Cambria" w:hAnsi="Cambria" w:cs="Cambria"/>
          <w:b/>
          <w:i/>
          <w:lang w:val="en-US"/>
        </w:rPr>
        <w:t>2</w:t>
      </w:r>
      <w:r w:rsidRPr="00502AF7">
        <w:rPr>
          <w:rFonts w:ascii="Cambria" w:eastAsia="Cambria" w:hAnsi="Cambria" w:cs="Cambria"/>
          <w:b/>
          <w:i/>
          <w:lang w:val="en-US"/>
        </w:rPr>
        <w:t>. Comparison of patients who had CMV disease with those who had not.</w:t>
      </w:r>
    </w:p>
    <w:p w14:paraId="689F19A8" w14:textId="4D3EEAE9" w:rsidR="00940D90" w:rsidRPr="00502AF7" w:rsidRDefault="00940D90" w:rsidP="002F4E7D">
      <w:pPr>
        <w:spacing w:after="200" w:line="360" w:lineRule="auto"/>
        <w:jc w:val="both"/>
        <w:rPr>
          <w:rFonts w:ascii="Cambria" w:eastAsia="Cambria" w:hAnsi="Cambria" w:cs="Cambria"/>
          <w:b/>
          <w:color w:val="000000"/>
          <w:lang w:val="en-US"/>
        </w:rPr>
      </w:pPr>
    </w:p>
    <w:tbl>
      <w:tblPr>
        <w:tblW w:w="103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53"/>
        <w:gridCol w:w="2268"/>
        <w:gridCol w:w="2268"/>
        <w:gridCol w:w="1559"/>
      </w:tblGrid>
      <w:tr w:rsidR="00940D90" w:rsidRPr="00502AF7" w14:paraId="1634DEB1" w14:textId="77777777" w:rsidTr="00802F32">
        <w:trPr>
          <w:trHeight w:val="322"/>
        </w:trPr>
        <w:tc>
          <w:tcPr>
            <w:tcW w:w="425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015CFF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59773B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CMV disease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40060C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P</w:t>
            </w:r>
          </w:p>
        </w:tc>
      </w:tr>
      <w:tr w:rsidR="00940D90" w:rsidRPr="00502AF7" w14:paraId="7DB0731E" w14:textId="77777777" w:rsidTr="00242083">
        <w:trPr>
          <w:trHeight w:val="312"/>
        </w:trPr>
        <w:tc>
          <w:tcPr>
            <w:tcW w:w="4253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FE819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87B89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C214F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No</w:t>
            </w:r>
          </w:p>
        </w:tc>
        <w:tc>
          <w:tcPr>
            <w:tcW w:w="1559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BD8FF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b/>
                <w:lang w:val="en-US"/>
              </w:rPr>
            </w:pPr>
          </w:p>
        </w:tc>
      </w:tr>
      <w:tr w:rsidR="00940D90" w:rsidRPr="00502AF7" w14:paraId="72AA23B4" w14:textId="77777777" w:rsidTr="00242083">
        <w:trPr>
          <w:trHeight w:val="226"/>
        </w:trPr>
        <w:tc>
          <w:tcPr>
            <w:tcW w:w="425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3D46D9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iCs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cipient age</w:t>
            </w:r>
            <w:r w:rsidRPr="00502AF7">
              <w:rPr>
                <w:rFonts w:ascii="Cambria" w:eastAsia="Cambria" w:hAnsi="Cambria" w:cs="Cambria"/>
                <w:b/>
                <w:iCs/>
                <w:lang w:val="en-US"/>
              </w:rPr>
              <w:t xml:space="preserve"> (years)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D3E3E6" w14:textId="77777777" w:rsidR="00940D90" w:rsidRPr="00502AF7" w:rsidRDefault="00940D90" w:rsidP="00802F32">
            <w:pP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9.0 (40.0; 56.0)</w:t>
            </w:r>
          </w:p>
        </w:tc>
        <w:tc>
          <w:tcPr>
            <w:tcW w:w="22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DACC24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9.0 (37.0; 58.0)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D655E6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79</w:t>
            </w:r>
          </w:p>
        </w:tc>
      </w:tr>
      <w:tr w:rsidR="00940D90" w:rsidRPr="00502AF7" w14:paraId="7FE22F40" w14:textId="77777777" w:rsidTr="00242083">
        <w:trPr>
          <w:trHeight w:val="2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28B7B7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cipient sex – 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1C9CC2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0 (5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B67792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59 (5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16059C" w14:textId="77777777" w:rsidR="00940D90" w:rsidRPr="00502AF7" w:rsidRDefault="00940D90" w:rsidP="00802F32">
            <w:pP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40</w:t>
            </w:r>
          </w:p>
        </w:tc>
      </w:tr>
      <w:tr w:rsidR="00940D90" w:rsidRPr="00502AF7" w14:paraId="41F5CBDB" w14:textId="77777777" w:rsidTr="00242083">
        <w:trPr>
          <w:trHeight w:val="2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3B9493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cipient whit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BF9BA7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6 (5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C31DC0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53 (5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91E8D" w14:textId="77777777" w:rsidR="00940D90" w:rsidRPr="00502AF7" w:rsidRDefault="00940D90" w:rsidP="00802F32">
            <w:pP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49</w:t>
            </w:r>
          </w:p>
        </w:tc>
      </w:tr>
      <w:tr w:rsidR="00940D90" w:rsidRPr="00502AF7" w14:paraId="7F1BFA29" w14:textId="77777777" w:rsidTr="00242083">
        <w:trPr>
          <w:trHeight w:val="24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9A7916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iabetes as cause of CKD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240360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7 (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A27787" w14:textId="77777777" w:rsidR="00940D90" w:rsidRPr="00502AF7" w:rsidRDefault="00940D90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45 (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D06769" w14:textId="77777777" w:rsidR="00940D90" w:rsidRPr="00502AF7" w:rsidRDefault="00940D90" w:rsidP="00802F32">
            <w:pPr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0.12</w:t>
            </w:r>
          </w:p>
        </w:tc>
      </w:tr>
      <w:tr w:rsidR="00940D90" w:rsidRPr="00502AF7" w14:paraId="7782DFE8" w14:textId="77777777" w:rsidTr="00242083">
        <w:trPr>
          <w:trHeight w:val="21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5900FC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i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Time on dialysis (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87BAC2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51.0 (18.0; 8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147E05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41.5 (22.0; 7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333B9D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0.77</w:t>
            </w:r>
          </w:p>
        </w:tc>
      </w:tr>
      <w:tr w:rsidR="00940D90" w:rsidRPr="00502AF7" w14:paraId="3A0E66D2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D4BA71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Hemodialysi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01884B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73 (9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D6A034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67 (9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CC78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60</w:t>
            </w:r>
          </w:p>
        </w:tc>
      </w:tr>
      <w:tr w:rsidR="00940D90" w:rsidRPr="00502AF7" w14:paraId="65D0F438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8B60A7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transplant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07C2C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8 (1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C74905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8 (1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4915AA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44</w:t>
            </w:r>
          </w:p>
        </w:tc>
      </w:tr>
      <w:tr w:rsidR="00940D90" w:rsidRPr="00502AF7" w14:paraId="426D741E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3603E7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PRA Class I (medians of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407C8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 (0.00; 3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F6F993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 (0.00; 2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D159C3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67</w:t>
            </w:r>
          </w:p>
        </w:tc>
      </w:tr>
      <w:tr w:rsidR="00940D90" w:rsidRPr="00502AF7" w14:paraId="3BA28573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0C7A69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PRA Class II (medians of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C11458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 (0.00; 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3633BB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 (0.00; 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6B7CE0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75</w:t>
            </w:r>
          </w:p>
        </w:tc>
      </w:tr>
      <w:tr w:rsidR="00940D90" w:rsidRPr="00502AF7" w14:paraId="1C9E1EE4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E67214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eceased dono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35948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77 (9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750E33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72 (9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AE9BD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49</w:t>
            </w:r>
          </w:p>
        </w:tc>
      </w:tr>
      <w:tr w:rsidR="00940D90" w:rsidRPr="00502AF7" w14:paraId="315CF4DF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13CDBE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onor 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C8E5B7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54.0 (49.0; 6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216257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52.0 (40.0; 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C67AA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7</w:t>
            </w:r>
          </w:p>
        </w:tc>
      </w:tr>
      <w:tr w:rsidR="00940D90" w:rsidRPr="00502AF7" w14:paraId="375C22BD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2AE76D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onor sex – 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FD2753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9 (4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DA761D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53 (5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F2240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48</w:t>
            </w:r>
          </w:p>
        </w:tc>
      </w:tr>
      <w:tr w:rsidR="00940D90" w:rsidRPr="00502AF7" w14:paraId="0FEB443D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AD878C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onor whit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35EC5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7 (4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B971D7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52 (5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513F03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29</w:t>
            </w:r>
          </w:p>
        </w:tc>
      </w:tr>
      <w:tr w:rsidR="00802F32" w:rsidRPr="00502AF7" w14:paraId="55259276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1ADEF4" w14:textId="7D62549E" w:rsidR="00802F32" w:rsidRPr="00502AF7" w:rsidRDefault="00802F32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proofErr w:type="spellStart"/>
            <w:r>
              <w:rPr>
                <w:rFonts w:ascii="Cambria" w:hAnsi="Cambria"/>
                <w:b/>
              </w:rPr>
              <w:t>Donor</w:t>
            </w:r>
            <w:proofErr w:type="spellEnd"/>
            <w:r>
              <w:rPr>
                <w:rFonts w:ascii="Cambria" w:hAnsi="Cambria"/>
                <w:b/>
              </w:rPr>
              <w:t xml:space="preserve"> CMV-</w:t>
            </w:r>
            <w:proofErr w:type="spellStart"/>
            <w:r>
              <w:rPr>
                <w:rFonts w:ascii="Cambria" w:hAnsi="Cambria"/>
                <w:b/>
              </w:rPr>
              <w:t>IgG</w:t>
            </w:r>
            <w:proofErr w:type="spellEnd"/>
            <w:r>
              <w:rPr>
                <w:rFonts w:ascii="Cambria" w:hAnsi="Cambria"/>
                <w:b/>
              </w:rPr>
              <w:t xml:space="preserve">, </w:t>
            </w:r>
            <w:r w:rsidRPr="00F55644">
              <w:rPr>
                <w:rFonts w:ascii="Cambria" w:hAnsi="Cambria"/>
                <w:b/>
                <w:i/>
                <w:iCs/>
              </w:rPr>
              <w:t>positive</w:t>
            </w:r>
            <w:r>
              <w:rPr>
                <w:rFonts w:ascii="Cambria" w:hAnsi="Cambria"/>
                <w:b/>
              </w:rPr>
              <w:t>, N (%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E7F19D" w14:textId="2842F885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62 (9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2CC5A3" w14:textId="5A56F3EA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228 (9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A6E17F" w14:textId="52B30762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>
              <w:rPr>
                <w:rFonts w:ascii="Cambria" w:eastAsia="Cambria" w:hAnsi="Cambria" w:cs="Cambria"/>
                <w:color w:val="000000" w:themeColor="text1"/>
                <w:lang w:val="en-US"/>
              </w:rPr>
              <w:t>0.62</w:t>
            </w:r>
          </w:p>
        </w:tc>
      </w:tr>
      <w:tr w:rsidR="00940D90" w:rsidRPr="00502AF7" w14:paraId="774EEFFC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58C16" w14:textId="5D610E08" w:rsidR="00940D90" w:rsidRPr="00502AF7" w:rsidRDefault="00940D90" w:rsidP="00802F32">
            <w:pPr>
              <w:rPr>
                <w:rFonts w:ascii="Cambria" w:eastAsia="Cambria" w:hAnsi="Cambria" w:cs="Cambria"/>
                <w:b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KDPI (medians of %)</w:t>
            </w:r>
            <w:r w:rsidR="00802F32">
              <w:rPr>
                <w:rFonts w:ascii="Cambria" w:eastAsia="Cambria" w:hAnsi="Cambria" w:cs="Cambria"/>
                <w:b/>
                <w:lang w:val="en-US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FBFD1D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84.0 (66.0; 9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2A0234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77.0 (47.0; 9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A32F0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color w:val="000000" w:themeColor="text1"/>
                <w:lang w:val="en-US"/>
              </w:rPr>
            </w:pPr>
            <w:r w:rsidRPr="00502AF7">
              <w:rPr>
                <w:rFonts w:ascii="Cambria" w:eastAsia="Cambria" w:hAnsi="Cambria" w:cs="Cambria"/>
                <w:color w:val="000000" w:themeColor="text1"/>
                <w:lang w:val="en-US"/>
              </w:rPr>
              <w:t>0.07</w:t>
            </w:r>
          </w:p>
        </w:tc>
      </w:tr>
      <w:tr w:rsidR="00940D90" w:rsidRPr="00502AF7" w14:paraId="3944161E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598059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Mismatches HLA ABDR (numb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D9C17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.0 (2.0; 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79FC5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.0 (1.0; 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D180BA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23</w:t>
            </w:r>
          </w:p>
        </w:tc>
      </w:tr>
      <w:tr w:rsidR="00940D90" w:rsidRPr="00502AF7" w14:paraId="75E71E46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115FBC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i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CIT (hou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9252D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2.7 (19.5; 2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7FD325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3.6 (19.9; 2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D42D9F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97</w:t>
            </w:r>
          </w:p>
        </w:tc>
      </w:tr>
      <w:tr w:rsidR="00940D90" w:rsidRPr="00502AF7" w14:paraId="2895606B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816AC0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i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GF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E92364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52 (6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FF6C6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35 (4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EF54CE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4</w:t>
            </w:r>
          </w:p>
        </w:tc>
      </w:tr>
      <w:tr w:rsidR="00802F32" w:rsidRPr="00502AF7" w14:paraId="4817BE79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45C3CA" w14:textId="1949DE97" w:rsidR="00802F32" w:rsidRPr="00802F32" w:rsidRDefault="00802F32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>
              <w:rPr>
                <w:rFonts w:ascii="Cambria" w:eastAsia="Cambria" w:hAnsi="Cambria" w:cs="Cambria"/>
                <w:b/>
                <w:lang w:val="en-US"/>
              </w:rPr>
              <w:t>21-day WBC count (cells/mm</w:t>
            </w:r>
            <w:r>
              <w:rPr>
                <w:rFonts w:ascii="Cambria" w:eastAsia="Cambria" w:hAnsi="Cambria" w:cs="Cambria"/>
                <w:b/>
                <w:vertAlign w:val="superscript"/>
                <w:lang w:val="en-US"/>
              </w:rPr>
              <w:t>3</w:t>
            </w:r>
            <w:r>
              <w:rPr>
                <w:rFonts w:ascii="Cambria" w:eastAsia="Cambria" w:hAnsi="Cambria" w:cs="Cambria"/>
                <w:b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74FA91" w14:textId="0B44E1EF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5,900 (4,800; 7,9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BD72E1" w14:textId="0EA7BF89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7,150 (5,800; 8,8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ECF24A" w14:textId="7D385BBD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005</w:t>
            </w:r>
          </w:p>
        </w:tc>
      </w:tr>
      <w:tr w:rsidR="00940D90" w:rsidRPr="00502AF7" w14:paraId="1934E554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A0ACD6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30-day tacrolimus level (n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13378E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8.9 (6.7; 1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703B2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9.1 (7.1; 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65BDF3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70</w:t>
            </w:r>
          </w:p>
        </w:tc>
      </w:tr>
      <w:tr w:rsidR="00940D90" w:rsidRPr="00502AF7" w14:paraId="70565381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4E7706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30-day eGFR (mL/min/1.73m</w:t>
            </w:r>
            <w:r w:rsidRPr="00502AF7">
              <w:rPr>
                <w:rFonts w:ascii="Cambria" w:eastAsia="Cambria" w:hAnsi="Cambria" w:cs="Cambria"/>
                <w:b/>
                <w:vertAlign w:val="superscript"/>
                <w:lang w:val="en-US"/>
              </w:rPr>
              <w:t>2</w:t>
            </w:r>
            <w:r w:rsidRPr="00502AF7">
              <w:rPr>
                <w:rFonts w:ascii="Cambria" w:eastAsia="Cambria" w:hAnsi="Cambria" w:cs="Cambria"/>
                <w:b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38DACC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0.8 (20.8; 4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EB81A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8.7 (28.1; 5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5977D0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&lt;0.001</w:t>
            </w:r>
          </w:p>
        </w:tc>
      </w:tr>
      <w:tr w:rsidR="00940D90" w:rsidRPr="00502AF7" w14:paraId="42AC2DB5" w14:textId="77777777" w:rsidTr="00242083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CE801D" w14:textId="77777777" w:rsidR="00940D90" w:rsidRPr="00502AF7" w:rsidRDefault="00940D90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 xml:space="preserve">AR within 30 days, n (%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15A2F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8 (10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18B931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0 (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8544C5" w14:textId="77777777" w:rsidR="00940D90" w:rsidRPr="00502AF7" w:rsidRDefault="00940D90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2</w:t>
            </w:r>
          </w:p>
        </w:tc>
      </w:tr>
    </w:tbl>
    <w:p w14:paraId="01C6C1B1" w14:textId="65E1C143" w:rsidR="00940D90" w:rsidRPr="00502AF7" w:rsidRDefault="00940D90" w:rsidP="002F4E7D">
      <w:pPr>
        <w:spacing w:after="200" w:line="360" w:lineRule="auto"/>
        <w:jc w:val="both"/>
        <w:rPr>
          <w:rFonts w:ascii="Cambria" w:eastAsia="Cambria" w:hAnsi="Cambria" w:cs="Cambria"/>
          <w:b/>
          <w:color w:val="000000"/>
          <w:lang w:val="en-US"/>
        </w:rPr>
      </w:pPr>
    </w:p>
    <w:p w14:paraId="4260E362" w14:textId="77777777" w:rsidR="00802F32" w:rsidRDefault="00092025" w:rsidP="00092025">
      <w:pPr>
        <w:rPr>
          <w:rFonts w:ascii="Cambria" w:eastAsia="Cambria" w:hAnsi="Cambria" w:cs="Cambria"/>
          <w:iCs/>
          <w:lang w:val="en-US"/>
        </w:rPr>
      </w:pPr>
      <w:r w:rsidRPr="00502AF7">
        <w:rPr>
          <w:rFonts w:ascii="Cambria" w:eastAsia="Cambria" w:hAnsi="Cambria" w:cs="Cambria"/>
          <w:iCs/>
          <w:lang w:val="en-US"/>
        </w:rPr>
        <w:t>[</w:t>
      </w:r>
      <w:r w:rsidR="00940D90" w:rsidRPr="00502AF7">
        <w:rPr>
          <w:rFonts w:ascii="Cambria" w:eastAsia="Cambria" w:hAnsi="Cambria" w:cs="Cambria"/>
          <w:iCs/>
          <w:lang w:val="en-US"/>
        </w:rPr>
        <w:t>AR, acute rejection; CIT, cold ischemia time; DGF, delayed graft function; eGFR, estimated glomerular filtration rate; HLA, human leukocyte antigen; KPDI, kidney profile donor index.</w:t>
      </w:r>
      <w:r w:rsidRPr="00502AF7">
        <w:rPr>
          <w:rFonts w:ascii="Cambria" w:eastAsia="Cambria" w:hAnsi="Cambria" w:cs="Cambria"/>
          <w:iCs/>
          <w:lang w:val="en-US"/>
        </w:rPr>
        <w:t xml:space="preserve"> </w:t>
      </w:r>
    </w:p>
    <w:p w14:paraId="0EE9AC09" w14:textId="3A1BCC31" w:rsidR="00802F32" w:rsidRDefault="00802F32" w:rsidP="00092025">
      <w:pPr>
        <w:rPr>
          <w:rFonts w:ascii="Cambria" w:eastAsia="Cambria" w:hAnsi="Cambria" w:cs="Cambria"/>
          <w:iCs/>
          <w:lang w:val="en-US"/>
        </w:rPr>
      </w:pPr>
      <w:r>
        <w:rPr>
          <w:rFonts w:ascii="Cambria" w:eastAsia="Cambria" w:hAnsi="Cambria" w:cs="Cambria"/>
          <w:iCs/>
          <w:lang w:val="en-US"/>
        </w:rPr>
        <w:t>* Missing data = 47</w:t>
      </w:r>
    </w:p>
    <w:p w14:paraId="17498271" w14:textId="1A000C6F" w:rsidR="00940D90" w:rsidRPr="00502AF7" w:rsidRDefault="00940D90" w:rsidP="00092025">
      <w:pPr>
        <w:rPr>
          <w:rFonts w:ascii="Cambria" w:eastAsia="Cambria" w:hAnsi="Cambria" w:cs="Cambria"/>
          <w:iCs/>
          <w:lang w:val="en-US"/>
        </w:rPr>
      </w:pPr>
      <w:r w:rsidRPr="00502AF7">
        <w:rPr>
          <w:rFonts w:ascii="Cambria" w:eastAsia="Cambria" w:hAnsi="Cambria" w:cs="Cambria"/>
          <w:iCs/>
          <w:lang w:val="en-US"/>
        </w:rPr>
        <w:t>*</w:t>
      </w:r>
      <w:r w:rsidR="00802F32">
        <w:rPr>
          <w:rFonts w:ascii="Cambria" w:eastAsia="Cambria" w:hAnsi="Cambria" w:cs="Cambria"/>
          <w:iCs/>
          <w:lang w:val="en-US"/>
        </w:rPr>
        <w:t>*</w:t>
      </w:r>
      <w:r w:rsidRPr="00502AF7">
        <w:rPr>
          <w:rFonts w:ascii="Cambria" w:eastAsia="Cambria" w:hAnsi="Cambria" w:cs="Cambria"/>
          <w:iCs/>
          <w:lang w:val="en-US"/>
        </w:rPr>
        <w:t>KDPI is applicable only for deceased donors.</w:t>
      </w:r>
      <w:r w:rsidR="00092025" w:rsidRPr="00502AF7">
        <w:rPr>
          <w:rFonts w:ascii="Cambria" w:eastAsia="Cambria" w:hAnsi="Cambria" w:cs="Cambria"/>
          <w:iCs/>
          <w:lang w:val="en-US"/>
        </w:rPr>
        <w:t xml:space="preserve"> </w:t>
      </w:r>
      <w:r w:rsidRPr="00502AF7">
        <w:rPr>
          <w:rFonts w:ascii="Cambria" w:eastAsia="Cambria" w:hAnsi="Cambria" w:cs="Cambria"/>
          <w:iCs/>
          <w:lang w:val="en-US"/>
        </w:rPr>
        <w:t>30-day represents 30 days after transplantation.</w:t>
      </w:r>
      <w:r w:rsidR="00092025" w:rsidRPr="00502AF7">
        <w:rPr>
          <w:rFonts w:ascii="Cambria" w:eastAsia="Cambria" w:hAnsi="Cambria" w:cs="Cambria"/>
          <w:iCs/>
          <w:lang w:val="en-US"/>
        </w:rPr>
        <w:t>]</w:t>
      </w:r>
    </w:p>
    <w:p w14:paraId="20C01EA1" w14:textId="14FB510A" w:rsidR="00940D90" w:rsidRDefault="00940D90" w:rsidP="002F4E7D">
      <w:pPr>
        <w:spacing w:after="200" w:line="360" w:lineRule="auto"/>
        <w:jc w:val="both"/>
        <w:rPr>
          <w:rFonts w:ascii="Cambria" w:eastAsia="Cambria" w:hAnsi="Cambria" w:cs="Cambria"/>
          <w:b/>
          <w:color w:val="000000"/>
          <w:lang w:val="en-US"/>
        </w:rPr>
      </w:pPr>
    </w:p>
    <w:p w14:paraId="04999F11" w14:textId="1F62ECDC" w:rsidR="00955C4E" w:rsidRPr="00502AF7" w:rsidRDefault="00955C4E" w:rsidP="00955C4E">
      <w:pPr>
        <w:jc w:val="both"/>
        <w:rPr>
          <w:rFonts w:ascii="Cambria" w:eastAsia="Cambria" w:hAnsi="Cambria" w:cs="Cambria"/>
          <w:b/>
          <w:i/>
          <w:lang w:val="en-US"/>
        </w:rPr>
      </w:pPr>
      <w:r w:rsidRPr="00502AF7">
        <w:rPr>
          <w:rFonts w:ascii="Cambria" w:eastAsia="Cambria" w:hAnsi="Cambria" w:cs="Cambria"/>
          <w:b/>
          <w:i/>
          <w:lang w:val="en-US"/>
        </w:rPr>
        <w:lastRenderedPageBreak/>
        <w:t>Supplementary table</w:t>
      </w:r>
      <w:r>
        <w:rPr>
          <w:rFonts w:ascii="Cambria" w:eastAsia="Cambria" w:hAnsi="Cambria" w:cs="Cambria"/>
          <w:b/>
          <w:i/>
          <w:lang w:val="en-US"/>
        </w:rPr>
        <w:t xml:space="preserve"> 3</w:t>
      </w:r>
      <w:r w:rsidRPr="00502AF7">
        <w:rPr>
          <w:rFonts w:ascii="Cambria" w:eastAsia="Cambria" w:hAnsi="Cambria" w:cs="Cambria"/>
          <w:b/>
          <w:i/>
          <w:lang w:val="en-US"/>
        </w:rPr>
        <w:t>. Comparison of patients who had CMV-related event with those who had not.</w:t>
      </w:r>
    </w:p>
    <w:p w14:paraId="1477F4CB" w14:textId="77777777" w:rsidR="00955C4E" w:rsidRPr="00502AF7" w:rsidRDefault="00955C4E" w:rsidP="00955C4E">
      <w:pPr>
        <w:jc w:val="both"/>
        <w:rPr>
          <w:rFonts w:ascii="Cambria" w:eastAsia="Cambria" w:hAnsi="Cambria" w:cs="Cambria"/>
          <w:b/>
          <w:i/>
          <w:lang w:val="en-US"/>
        </w:rPr>
      </w:pPr>
    </w:p>
    <w:p w14:paraId="58F6CA44" w14:textId="77777777" w:rsidR="00955C4E" w:rsidRPr="00502AF7" w:rsidRDefault="00955C4E" w:rsidP="00955C4E">
      <w:pPr>
        <w:jc w:val="both"/>
        <w:rPr>
          <w:rFonts w:ascii="Cambria" w:eastAsia="Cambria" w:hAnsi="Cambria" w:cs="Cambria"/>
          <w:b/>
          <w:i/>
          <w:lang w:val="en-US"/>
        </w:rPr>
      </w:pPr>
    </w:p>
    <w:tbl>
      <w:tblPr>
        <w:tblW w:w="103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2410"/>
        <w:gridCol w:w="2268"/>
        <w:gridCol w:w="1701"/>
      </w:tblGrid>
      <w:tr w:rsidR="00955C4E" w:rsidRPr="00502AF7" w14:paraId="5504B3EB" w14:textId="77777777" w:rsidTr="00802F32">
        <w:trPr>
          <w:trHeight w:val="736"/>
        </w:trPr>
        <w:tc>
          <w:tcPr>
            <w:tcW w:w="3969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BA673A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Variables</w:t>
            </w:r>
          </w:p>
        </w:tc>
        <w:tc>
          <w:tcPr>
            <w:tcW w:w="467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16CB5A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CMV-related event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8406C7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P</w:t>
            </w:r>
          </w:p>
        </w:tc>
      </w:tr>
      <w:tr w:rsidR="00955C4E" w:rsidRPr="00502AF7" w14:paraId="4C6D9432" w14:textId="77777777" w:rsidTr="00802F32">
        <w:trPr>
          <w:trHeight w:val="39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771DFB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  <w:b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C5F754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E46DB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No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E10444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b/>
                <w:lang w:val="en-US"/>
              </w:rPr>
            </w:pPr>
          </w:p>
        </w:tc>
      </w:tr>
      <w:tr w:rsidR="00955C4E" w:rsidRPr="00502AF7" w14:paraId="1093B7A7" w14:textId="77777777" w:rsidTr="00802F32">
        <w:trPr>
          <w:trHeight w:val="22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DB26CB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iCs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cipient age</w:t>
            </w:r>
            <w:r w:rsidRPr="00502AF7">
              <w:rPr>
                <w:rFonts w:ascii="Cambria" w:eastAsia="Cambria" w:hAnsi="Cambria" w:cs="Cambria"/>
                <w:b/>
                <w:iCs/>
                <w:lang w:val="en-US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6C1169" w14:textId="77777777" w:rsidR="00955C4E" w:rsidRPr="00502AF7" w:rsidRDefault="00955C4E" w:rsidP="00802F32">
            <w:pP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50.0 (40.0; 58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E4D6EA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8.0 (36.0; 57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5ACD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14</w:t>
            </w:r>
          </w:p>
        </w:tc>
      </w:tr>
      <w:tr w:rsidR="00955C4E" w:rsidRPr="00502AF7" w14:paraId="65299D9F" w14:textId="77777777" w:rsidTr="00802F32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F94076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cipient sex – mal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2AAA96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91 (5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DF0D6A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08 (5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127BF1" w14:textId="77777777" w:rsidR="00955C4E" w:rsidRPr="00502AF7" w:rsidRDefault="00955C4E" w:rsidP="00802F32">
            <w:pP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49</w:t>
            </w:r>
          </w:p>
        </w:tc>
      </w:tr>
      <w:tr w:rsidR="00955C4E" w:rsidRPr="00502AF7" w14:paraId="0057DB89" w14:textId="77777777" w:rsidTr="00802F32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90CB23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cipient whit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CDA02F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95 (5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6F3D5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04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44F42A" w14:textId="77777777" w:rsidR="00955C4E" w:rsidRPr="00502AF7" w:rsidRDefault="00955C4E" w:rsidP="00802F32">
            <w:pP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88</w:t>
            </w:r>
          </w:p>
        </w:tc>
      </w:tr>
      <w:tr w:rsidR="00955C4E" w:rsidRPr="00502AF7" w14:paraId="75613323" w14:textId="77777777" w:rsidTr="00802F32">
        <w:trPr>
          <w:trHeight w:val="24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8DB5F1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iabetes as cause of CKD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89A79B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3 (1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EFD15C" w14:textId="77777777" w:rsidR="00955C4E" w:rsidRPr="00502AF7" w:rsidRDefault="00955C4E" w:rsidP="00802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9 (1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3F670D" w14:textId="77777777" w:rsidR="00955C4E" w:rsidRPr="00502AF7" w:rsidRDefault="00955C4E" w:rsidP="00802F32">
            <w:pPr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62</w:t>
            </w:r>
          </w:p>
        </w:tc>
      </w:tr>
      <w:tr w:rsidR="00955C4E" w:rsidRPr="00502AF7" w14:paraId="14C50A0B" w14:textId="77777777" w:rsidTr="00802F32">
        <w:trPr>
          <w:trHeight w:val="21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F3C89E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i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Time on dialysis (month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641577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7.0 (23.0; 8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98355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7.0 (19.5; 7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42626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26</w:t>
            </w:r>
          </w:p>
        </w:tc>
      </w:tr>
      <w:tr w:rsidR="00955C4E" w:rsidRPr="00502AF7" w14:paraId="46482756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1F0390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Hemodialysi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D894A9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58 (9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CC0011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82 (9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B82DC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18</w:t>
            </w:r>
          </w:p>
        </w:tc>
      </w:tr>
      <w:tr w:rsidR="00955C4E" w:rsidRPr="00502AF7" w14:paraId="6B3C3A1A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19D9EB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Retransplant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C9F7BE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6 (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321908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0 (1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F6F5B0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7</w:t>
            </w:r>
          </w:p>
        </w:tc>
      </w:tr>
      <w:tr w:rsidR="00955C4E" w:rsidRPr="00502AF7" w14:paraId="52F6457E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8DD722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PRA Class I (medians of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82E52D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 (0.0; 2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EE789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 (0.0; 4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53F31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61</w:t>
            </w:r>
          </w:p>
        </w:tc>
      </w:tr>
      <w:tr w:rsidR="00955C4E" w:rsidRPr="00502AF7" w14:paraId="78E0BF33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D4D501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PRA Class II (medians of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FC663A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 (0.0; 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EA70E6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 (0.0; 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F9F961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76</w:t>
            </w:r>
          </w:p>
        </w:tc>
      </w:tr>
      <w:tr w:rsidR="00955C4E" w:rsidRPr="00502AF7" w14:paraId="77C48AFC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13F3DF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eceased donor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7FA507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65 (9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EAD06B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84 (9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A484C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84</w:t>
            </w:r>
          </w:p>
        </w:tc>
      </w:tr>
      <w:tr w:rsidR="00955C4E" w:rsidRPr="00502AF7" w14:paraId="534594CC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14DDA8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onor age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885677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54.0 (44.0; 6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69E44E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51.0 (38.0; 5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684C59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3</w:t>
            </w:r>
          </w:p>
        </w:tc>
      </w:tr>
      <w:tr w:rsidR="00955C4E" w:rsidRPr="00502AF7" w14:paraId="299F25E2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6A453B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onor sex – mal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EEAA39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90 (5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05129D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02 (5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A7FCEE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84</w:t>
            </w:r>
          </w:p>
        </w:tc>
      </w:tr>
      <w:tr w:rsidR="00955C4E" w:rsidRPr="00502AF7" w14:paraId="49F7DD58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7D0666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onor whit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6B52D8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95 (5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55EF81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04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D1E2D4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88</w:t>
            </w:r>
          </w:p>
        </w:tc>
      </w:tr>
      <w:tr w:rsidR="00802F32" w:rsidRPr="00502AF7" w14:paraId="7EF464B9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0A263F" w14:textId="02C92C68" w:rsidR="00802F32" w:rsidRPr="00502AF7" w:rsidRDefault="00802F32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proofErr w:type="spellStart"/>
            <w:r>
              <w:rPr>
                <w:rFonts w:ascii="Cambria" w:hAnsi="Cambria"/>
                <w:b/>
              </w:rPr>
              <w:t>Donor</w:t>
            </w:r>
            <w:proofErr w:type="spellEnd"/>
            <w:r>
              <w:rPr>
                <w:rFonts w:ascii="Cambria" w:hAnsi="Cambria"/>
                <w:b/>
              </w:rPr>
              <w:t xml:space="preserve"> CMV-</w:t>
            </w:r>
            <w:proofErr w:type="spellStart"/>
            <w:r>
              <w:rPr>
                <w:rFonts w:ascii="Cambria" w:hAnsi="Cambria"/>
                <w:b/>
              </w:rPr>
              <w:t>IgG</w:t>
            </w:r>
            <w:proofErr w:type="spellEnd"/>
            <w:r>
              <w:rPr>
                <w:rFonts w:ascii="Cambria" w:hAnsi="Cambria"/>
                <w:b/>
              </w:rPr>
              <w:t xml:space="preserve">, </w:t>
            </w:r>
            <w:r w:rsidRPr="00F55644">
              <w:rPr>
                <w:rFonts w:ascii="Cambria" w:hAnsi="Cambria"/>
                <w:b/>
                <w:i/>
                <w:iCs/>
              </w:rPr>
              <w:t>positive</w:t>
            </w:r>
            <w:r>
              <w:rPr>
                <w:rFonts w:ascii="Cambria" w:hAnsi="Cambria"/>
                <w:b/>
              </w:rPr>
              <w:t>, N (%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A2995" w14:textId="3F298CB9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135 (9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CA2C25" w14:textId="3A1BD9B1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155 (9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0C5A64" w14:textId="4F38A549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24</w:t>
            </w:r>
          </w:p>
        </w:tc>
      </w:tr>
      <w:tr w:rsidR="00955C4E" w:rsidRPr="00502AF7" w14:paraId="4B17E1ED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35C66" w14:textId="1A5BF1BA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KDPI (medians of %)</w:t>
            </w:r>
            <w:r w:rsidR="00802F32">
              <w:rPr>
                <w:rFonts w:ascii="Cambria" w:eastAsia="Cambria" w:hAnsi="Cambria" w:cs="Cambria"/>
                <w:b/>
                <w:lang w:val="en-US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2C9051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84.0 (61.0; 9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A95669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74.5 (46.0; 9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64AB98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61</w:t>
            </w:r>
          </w:p>
        </w:tc>
      </w:tr>
      <w:tr w:rsidR="00955C4E" w:rsidRPr="00502AF7" w14:paraId="6F6A527E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4316AA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Mismatches HLA ABDR (numbe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C9623C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.0 (2.0; 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A4F9F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.0 (1.0; 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5D469A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76</w:t>
            </w:r>
          </w:p>
        </w:tc>
      </w:tr>
      <w:tr w:rsidR="00955C4E" w:rsidRPr="00502AF7" w14:paraId="7EE8C217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EB8FBA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i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CIT (hou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F5B866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3.1 (19.4; 27. 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AFF521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24.0 (20.4; 2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5B9ED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1</w:t>
            </w:r>
          </w:p>
        </w:tc>
      </w:tr>
      <w:tr w:rsidR="00955C4E" w:rsidRPr="00502AF7" w14:paraId="69E1BA50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6AEA76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i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DGF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B17F5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02 (59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6E2716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85 (4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DE369B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5</w:t>
            </w:r>
          </w:p>
        </w:tc>
      </w:tr>
      <w:tr w:rsidR="00802F32" w:rsidRPr="00502AF7" w14:paraId="425AFDD4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7C4BFC" w14:textId="5DBF9687" w:rsidR="00802F32" w:rsidRPr="00502AF7" w:rsidRDefault="00802F32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>
              <w:rPr>
                <w:rFonts w:ascii="Cambria" w:eastAsia="Cambria" w:hAnsi="Cambria" w:cs="Cambria"/>
                <w:b/>
                <w:lang w:val="en-US"/>
              </w:rPr>
              <w:t>21-day WBC count (cells/mm</w:t>
            </w:r>
            <w:r>
              <w:rPr>
                <w:rFonts w:ascii="Cambria" w:eastAsia="Cambria" w:hAnsi="Cambria" w:cs="Cambria"/>
                <w:b/>
                <w:vertAlign w:val="superscript"/>
                <w:lang w:val="en-US"/>
              </w:rPr>
              <w:t>3</w:t>
            </w:r>
            <w:r>
              <w:rPr>
                <w:rFonts w:ascii="Cambria" w:eastAsia="Cambria" w:hAnsi="Cambria" w:cs="Cambria"/>
                <w:b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7BC948" w14:textId="78052CB6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6,700 (5,225; 8,7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5949E" w14:textId="57CEB802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7,100 (5,800; 8,6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83337D" w14:textId="503D2015" w:rsidR="00802F32" w:rsidRPr="00502AF7" w:rsidRDefault="00802F32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>
              <w:rPr>
                <w:rFonts w:ascii="Cambria" w:eastAsia="Cambria" w:hAnsi="Cambria" w:cs="Cambria"/>
                <w:lang w:val="en-US"/>
              </w:rPr>
              <w:t>0.31</w:t>
            </w:r>
          </w:p>
        </w:tc>
      </w:tr>
      <w:tr w:rsidR="00955C4E" w:rsidRPr="00502AF7" w14:paraId="318046FD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57F62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30-day tacrolimus level (n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E490CB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9.1 (7.1; 1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38C7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9.1 (7.1; 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7FBCF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77</w:t>
            </w:r>
          </w:p>
        </w:tc>
      </w:tr>
      <w:tr w:rsidR="00955C4E" w:rsidRPr="00502AF7" w14:paraId="27BC5418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301ECB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>30-day eGFR (mL/min/1.73m</w:t>
            </w:r>
            <w:r w:rsidRPr="00502AF7">
              <w:rPr>
                <w:rFonts w:ascii="Cambria" w:eastAsia="Cambria" w:hAnsi="Cambria" w:cs="Cambria"/>
                <w:b/>
                <w:vertAlign w:val="superscript"/>
                <w:lang w:val="en-US"/>
              </w:rPr>
              <w:t>2</w:t>
            </w:r>
            <w:r w:rsidRPr="00502AF7">
              <w:rPr>
                <w:rFonts w:ascii="Cambria" w:eastAsia="Cambria" w:hAnsi="Cambria" w:cs="Cambria"/>
                <w:b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1A2524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32.5 (21.9; 4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0FB649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2.0 (29.7; 5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D0F10C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&lt;0.001</w:t>
            </w:r>
          </w:p>
        </w:tc>
      </w:tr>
      <w:tr w:rsidR="00955C4E" w:rsidRPr="00502AF7" w14:paraId="43378B26" w14:textId="77777777" w:rsidTr="00802F32">
        <w:trPr>
          <w:trHeight w:val="302"/>
        </w:trPr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F2E46C" w14:textId="77777777" w:rsidR="00955C4E" w:rsidRPr="00502AF7" w:rsidRDefault="00955C4E" w:rsidP="00802F32">
            <w:pPr>
              <w:rPr>
                <w:rFonts w:ascii="Cambria" w:eastAsia="Cambria" w:hAnsi="Cambria" w:cs="Cambria"/>
                <w:b/>
                <w:lang w:val="en-US"/>
              </w:rPr>
            </w:pPr>
            <w:r w:rsidRPr="00502AF7">
              <w:rPr>
                <w:rFonts w:ascii="Cambria" w:eastAsia="Cambria" w:hAnsi="Cambria" w:cs="Cambria"/>
                <w:b/>
                <w:lang w:val="en-US"/>
              </w:rPr>
              <w:t xml:space="preserve">AR within 30 day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31FCEB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14 (8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C09C9C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4  (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44F352" w14:textId="77777777" w:rsidR="00955C4E" w:rsidRPr="00502AF7" w:rsidRDefault="00955C4E" w:rsidP="00802F32">
            <w:pPr>
              <w:ind w:left="20"/>
              <w:jc w:val="center"/>
              <w:rPr>
                <w:rFonts w:ascii="Cambria" w:eastAsia="Cambria" w:hAnsi="Cambria" w:cs="Cambria"/>
                <w:lang w:val="en-US"/>
              </w:rPr>
            </w:pPr>
            <w:r w:rsidRPr="00502AF7">
              <w:rPr>
                <w:rFonts w:ascii="Cambria" w:eastAsia="Cambria" w:hAnsi="Cambria" w:cs="Cambria"/>
                <w:lang w:val="en-US"/>
              </w:rPr>
              <w:t>0.008</w:t>
            </w:r>
          </w:p>
        </w:tc>
      </w:tr>
    </w:tbl>
    <w:p w14:paraId="44E1FC1C" w14:textId="77777777" w:rsidR="00955C4E" w:rsidRPr="00502AF7" w:rsidRDefault="00955C4E" w:rsidP="00955C4E">
      <w:pPr>
        <w:jc w:val="both"/>
        <w:rPr>
          <w:rFonts w:ascii="Cambria" w:eastAsia="Cambria" w:hAnsi="Cambria" w:cs="Cambria"/>
          <w:b/>
          <w:i/>
          <w:lang w:val="en-US"/>
        </w:rPr>
      </w:pPr>
    </w:p>
    <w:p w14:paraId="7A36A609" w14:textId="77777777" w:rsidR="00802F32" w:rsidRDefault="00955C4E" w:rsidP="00955C4E">
      <w:pPr>
        <w:rPr>
          <w:rFonts w:ascii="Cambria" w:eastAsia="Cambria" w:hAnsi="Cambria" w:cs="Cambria"/>
          <w:iCs/>
          <w:lang w:val="en-US"/>
        </w:rPr>
      </w:pPr>
      <w:r w:rsidRPr="00502AF7">
        <w:rPr>
          <w:rFonts w:ascii="Cambria" w:eastAsia="Cambria" w:hAnsi="Cambria" w:cs="Cambria"/>
          <w:iCs/>
          <w:lang w:val="en-US"/>
        </w:rPr>
        <w:t xml:space="preserve">[AR, acute rejection; CIT, cold ischemia time; DGF, delayed graft function; eGFR, estimated glomerular filtration rate; HLA, human leukocyte antigen; KPDI, kidney profile donor index. </w:t>
      </w:r>
    </w:p>
    <w:p w14:paraId="3424CB31" w14:textId="2C74FFBD" w:rsidR="00802F32" w:rsidRDefault="00802F32" w:rsidP="00955C4E">
      <w:pPr>
        <w:rPr>
          <w:rFonts w:ascii="Cambria" w:eastAsia="Cambria" w:hAnsi="Cambria" w:cs="Cambria"/>
          <w:iCs/>
          <w:lang w:val="en-US"/>
        </w:rPr>
      </w:pPr>
      <w:r>
        <w:rPr>
          <w:rFonts w:ascii="Cambria" w:eastAsia="Cambria" w:hAnsi="Cambria" w:cs="Cambria"/>
          <w:iCs/>
          <w:lang w:val="en-US"/>
        </w:rPr>
        <w:t>* Missing data = 47</w:t>
      </w:r>
    </w:p>
    <w:p w14:paraId="2C9186B4" w14:textId="1D8C8DB3" w:rsidR="00955C4E" w:rsidRPr="00502AF7" w:rsidRDefault="00955C4E" w:rsidP="00955C4E">
      <w:pPr>
        <w:rPr>
          <w:rFonts w:ascii="Cambria" w:eastAsia="Cambria" w:hAnsi="Cambria" w:cs="Cambria"/>
          <w:iCs/>
          <w:lang w:val="en-US"/>
        </w:rPr>
      </w:pPr>
      <w:r w:rsidRPr="00502AF7">
        <w:rPr>
          <w:rFonts w:ascii="Cambria" w:eastAsia="Cambria" w:hAnsi="Cambria" w:cs="Cambria"/>
          <w:iCs/>
          <w:lang w:val="en-US"/>
        </w:rPr>
        <w:t>*</w:t>
      </w:r>
      <w:r w:rsidR="00802F32">
        <w:rPr>
          <w:rFonts w:ascii="Cambria" w:eastAsia="Cambria" w:hAnsi="Cambria" w:cs="Cambria"/>
          <w:iCs/>
          <w:lang w:val="en-US"/>
        </w:rPr>
        <w:t>*</w:t>
      </w:r>
      <w:r w:rsidRPr="00502AF7">
        <w:rPr>
          <w:rFonts w:ascii="Cambria" w:eastAsia="Cambria" w:hAnsi="Cambria" w:cs="Cambria"/>
          <w:iCs/>
          <w:lang w:val="en-US"/>
        </w:rPr>
        <w:t>KDPI is applicable only for deceased donors. 30-day represents 30 days after transplantation.]</w:t>
      </w:r>
    </w:p>
    <w:p w14:paraId="678F6EC6" w14:textId="77777777" w:rsidR="00955C4E" w:rsidRPr="00502AF7" w:rsidRDefault="00955C4E" w:rsidP="002F4E7D">
      <w:pPr>
        <w:spacing w:after="200" w:line="360" w:lineRule="auto"/>
        <w:jc w:val="both"/>
        <w:rPr>
          <w:rFonts w:ascii="Cambria" w:eastAsia="Cambria" w:hAnsi="Cambria" w:cs="Cambria"/>
          <w:b/>
          <w:color w:val="000000"/>
          <w:lang w:val="en-US"/>
        </w:rPr>
      </w:pPr>
    </w:p>
    <w:sectPr w:rsidR="00955C4E" w:rsidRPr="00502AF7" w:rsidSect="002F4E7D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027ED4"/>
    <w:multiLevelType w:val="multilevel"/>
    <w:tmpl w:val="9DF07292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7D"/>
    <w:rsid w:val="00003655"/>
    <w:rsid w:val="00011FB6"/>
    <w:rsid w:val="000324D7"/>
    <w:rsid w:val="00041FE1"/>
    <w:rsid w:val="00050627"/>
    <w:rsid w:val="00074188"/>
    <w:rsid w:val="0007578E"/>
    <w:rsid w:val="00092025"/>
    <w:rsid w:val="000931E4"/>
    <w:rsid w:val="000A2BEE"/>
    <w:rsid w:val="000B07A6"/>
    <w:rsid w:val="000D2168"/>
    <w:rsid w:val="000D2E96"/>
    <w:rsid w:val="000D4B57"/>
    <w:rsid w:val="000F0C8C"/>
    <w:rsid w:val="001061CA"/>
    <w:rsid w:val="00111960"/>
    <w:rsid w:val="00126DE2"/>
    <w:rsid w:val="00127A9A"/>
    <w:rsid w:val="0013160D"/>
    <w:rsid w:val="00137CF1"/>
    <w:rsid w:val="00142E2F"/>
    <w:rsid w:val="00151E06"/>
    <w:rsid w:val="001520CE"/>
    <w:rsid w:val="00157102"/>
    <w:rsid w:val="00161612"/>
    <w:rsid w:val="0016390A"/>
    <w:rsid w:val="00167CF5"/>
    <w:rsid w:val="001855A9"/>
    <w:rsid w:val="001915EF"/>
    <w:rsid w:val="001948D6"/>
    <w:rsid w:val="00194BDC"/>
    <w:rsid w:val="001B2EBC"/>
    <w:rsid w:val="001B7EE6"/>
    <w:rsid w:val="001E2C26"/>
    <w:rsid w:val="001E3BF4"/>
    <w:rsid w:val="001E7598"/>
    <w:rsid w:val="001F1329"/>
    <w:rsid w:val="001F7F9A"/>
    <w:rsid w:val="00203B00"/>
    <w:rsid w:val="00205197"/>
    <w:rsid w:val="00216534"/>
    <w:rsid w:val="0022061A"/>
    <w:rsid w:val="00222E8D"/>
    <w:rsid w:val="00242083"/>
    <w:rsid w:val="002543D0"/>
    <w:rsid w:val="00256488"/>
    <w:rsid w:val="00262C69"/>
    <w:rsid w:val="00266E4E"/>
    <w:rsid w:val="002733FC"/>
    <w:rsid w:val="00276393"/>
    <w:rsid w:val="0029396C"/>
    <w:rsid w:val="00296622"/>
    <w:rsid w:val="002A224C"/>
    <w:rsid w:val="002A4401"/>
    <w:rsid w:val="002A517E"/>
    <w:rsid w:val="002A528E"/>
    <w:rsid w:val="002A5322"/>
    <w:rsid w:val="002C493C"/>
    <w:rsid w:val="002C5148"/>
    <w:rsid w:val="002D25DD"/>
    <w:rsid w:val="002D58D8"/>
    <w:rsid w:val="002D694D"/>
    <w:rsid w:val="002F4E7D"/>
    <w:rsid w:val="002F5DA5"/>
    <w:rsid w:val="002F6FB4"/>
    <w:rsid w:val="00313B7C"/>
    <w:rsid w:val="003157ED"/>
    <w:rsid w:val="003408D7"/>
    <w:rsid w:val="00343030"/>
    <w:rsid w:val="00344408"/>
    <w:rsid w:val="00360914"/>
    <w:rsid w:val="00364CB0"/>
    <w:rsid w:val="00370222"/>
    <w:rsid w:val="003D57ED"/>
    <w:rsid w:val="003E2007"/>
    <w:rsid w:val="003E6B5D"/>
    <w:rsid w:val="003F485A"/>
    <w:rsid w:val="004109CD"/>
    <w:rsid w:val="00412263"/>
    <w:rsid w:val="00435965"/>
    <w:rsid w:val="00440C77"/>
    <w:rsid w:val="00447BEB"/>
    <w:rsid w:val="00497D8D"/>
    <w:rsid w:val="004A35C6"/>
    <w:rsid w:val="004A4818"/>
    <w:rsid w:val="004C52E0"/>
    <w:rsid w:val="004D74EA"/>
    <w:rsid w:val="004E1E0D"/>
    <w:rsid w:val="004E6B95"/>
    <w:rsid w:val="004E7680"/>
    <w:rsid w:val="005019EB"/>
    <w:rsid w:val="00502AF7"/>
    <w:rsid w:val="0051019F"/>
    <w:rsid w:val="00510AF6"/>
    <w:rsid w:val="00527158"/>
    <w:rsid w:val="0053247A"/>
    <w:rsid w:val="00553DC0"/>
    <w:rsid w:val="00571DBB"/>
    <w:rsid w:val="00581B82"/>
    <w:rsid w:val="00583A93"/>
    <w:rsid w:val="0058482B"/>
    <w:rsid w:val="00596518"/>
    <w:rsid w:val="005A4829"/>
    <w:rsid w:val="005A51B2"/>
    <w:rsid w:val="005C12A8"/>
    <w:rsid w:val="005D0548"/>
    <w:rsid w:val="005D0F54"/>
    <w:rsid w:val="005D59B2"/>
    <w:rsid w:val="005F5ECF"/>
    <w:rsid w:val="006076E6"/>
    <w:rsid w:val="006116EA"/>
    <w:rsid w:val="00620159"/>
    <w:rsid w:val="00634E5E"/>
    <w:rsid w:val="00647DA5"/>
    <w:rsid w:val="006516C0"/>
    <w:rsid w:val="0066418B"/>
    <w:rsid w:val="006646CB"/>
    <w:rsid w:val="0068378F"/>
    <w:rsid w:val="00685628"/>
    <w:rsid w:val="006B191B"/>
    <w:rsid w:val="006C1058"/>
    <w:rsid w:val="006C630A"/>
    <w:rsid w:val="006D7B21"/>
    <w:rsid w:val="006E0131"/>
    <w:rsid w:val="006E301B"/>
    <w:rsid w:val="006E666F"/>
    <w:rsid w:val="007000F5"/>
    <w:rsid w:val="00702B95"/>
    <w:rsid w:val="00705547"/>
    <w:rsid w:val="00716545"/>
    <w:rsid w:val="00725319"/>
    <w:rsid w:val="00737B3C"/>
    <w:rsid w:val="00743129"/>
    <w:rsid w:val="00743F81"/>
    <w:rsid w:val="00755B95"/>
    <w:rsid w:val="00756132"/>
    <w:rsid w:val="00763C84"/>
    <w:rsid w:val="00765502"/>
    <w:rsid w:val="0078094A"/>
    <w:rsid w:val="00792B85"/>
    <w:rsid w:val="00797A01"/>
    <w:rsid w:val="00797D86"/>
    <w:rsid w:val="007A7217"/>
    <w:rsid w:val="007B38D9"/>
    <w:rsid w:val="007C0B6A"/>
    <w:rsid w:val="007E08DA"/>
    <w:rsid w:val="007E79D7"/>
    <w:rsid w:val="00802F32"/>
    <w:rsid w:val="00811575"/>
    <w:rsid w:val="00821E9B"/>
    <w:rsid w:val="00823587"/>
    <w:rsid w:val="00826190"/>
    <w:rsid w:val="00826211"/>
    <w:rsid w:val="0083420D"/>
    <w:rsid w:val="008421C5"/>
    <w:rsid w:val="008578ED"/>
    <w:rsid w:val="008C71C8"/>
    <w:rsid w:val="008E31C7"/>
    <w:rsid w:val="008E5705"/>
    <w:rsid w:val="008F3E23"/>
    <w:rsid w:val="00904C61"/>
    <w:rsid w:val="00915BA6"/>
    <w:rsid w:val="009213F9"/>
    <w:rsid w:val="00930FA4"/>
    <w:rsid w:val="00940D90"/>
    <w:rsid w:val="00952E13"/>
    <w:rsid w:val="00955C4E"/>
    <w:rsid w:val="009574F4"/>
    <w:rsid w:val="00963DBF"/>
    <w:rsid w:val="00975214"/>
    <w:rsid w:val="00975DC6"/>
    <w:rsid w:val="00981EFA"/>
    <w:rsid w:val="0098480A"/>
    <w:rsid w:val="0099739D"/>
    <w:rsid w:val="009B3294"/>
    <w:rsid w:val="009B56F4"/>
    <w:rsid w:val="009E35EE"/>
    <w:rsid w:val="009E67CB"/>
    <w:rsid w:val="009F2ABC"/>
    <w:rsid w:val="00A21597"/>
    <w:rsid w:val="00A3640B"/>
    <w:rsid w:val="00A60AE9"/>
    <w:rsid w:val="00A6326A"/>
    <w:rsid w:val="00A667BA"/>
    <w:rsid w:val="00A8399D"/>
    <w:rsid w:val="00A83C8C"/>
    <w:rsid w:val="00A8741C"/>
    <w:rsid w:val="00A96613"/>
    <w:rsid w:val="00AA572E"/>
    <w:rsid w:val="00AA6522"/>
    <w:rsid w:val="00AB258C"/>
    <w:rsid w:val="00B00A4B"/>
    <w:rsid w:val="00B048CB"/>
    <w:rsid w:val="00B06DEE"/>
    <w:rsid w:val="00B17523"/>
    <w:rsid w:val="00B471D0"/>
    <w:rsid w:val="00B701E1"/>
    <w:rsid w:val="00BB1229"/>
    <w:rsid w:val="00BD1F5A"/>
    <w:rsid w:val="00BD4AA8"/>
    <w:rsid w:val="00BD67B5"/>
    <w:rsid w:val="00BD6A13"/>
    <w:rsid w:val="00BD71CF"/>
    <w:rsid w:val="00BE43B4"/>
    <w:rsid w:val="00BE4C63"/>
    <w:rsid w:val="00BF0888"/>
    <w:rsid w:val="00BF43D4"/>
    <w:rsid w:val="00C16752"/>
    <w:rsid w:val="00C218A3"/>
    <w:rsid w:val="00C30EB4"/>
    <w:rsid w:val="00C332C4"/>
    <w:rsid w:val="00C4189B"/>
    <w:rsid w:val="00C57D4B"/>
    <w:rsid w:val="00C7490F"/>
    <w:rsid w:val="00C813AD"/>
    <w:rsid w:val="00C96348"/>
    <w:rsid w:val="00C9723A"/>
    <w:rsid w:val="00CB204E"/>
    <w:rsid w:val="00CC610E"/>
    <w:rsid w:val="00CD3811"/>
    <w:rsid w:val="00CF0F72"/>
    <w:rsid w:val="00CF55E2"/>
    <w:rsid w:val="00CF6EDA"/>
    <w:rsid w:val="00D069D7"/>
    <w:rsid w:val="00D07CD2"/>
    <w:rsid w:val="00D10566"/>
    <w:rsid w:val="00D24088"/>
    <w:rsid w:val="00D26312"/>
    <w:rsid w:val="00D600D6"/>
    <w:rsid w:val="00D70523"/>
    <w:rsid w:val="00D851EF"/>
    <w:rsid w:val="00D96789"/>
    <w:rsid w:val="00DA310B"/>
    <w:rsid w:val="00DB3564"/>
    <w:rsid w:val="00DB7108"/>
    <w:rsid w:val="00DB7F86"/>
    <w:rsid w:val="00DC1E9D"/>
    <w:rsid w:val="00DD0942"/>
    <w:rsid w:val="00DD1F93"/>
    <w:rsid w:val="00DD3363"/>
    <w:rsid w:val="00DD5EFF"/>
    <w:rsid w:val="00DE40DF"/>
    <w:rsid w:val="00DF3D5C"/>
    <w:rsid w:val="00DF5BE5"/>
    <w:rsid w:val="00E02C41"/>
    <w:rsid w:val="00E03D6D"/>
    <w:rsid w:val="00E03ED2"/>
    <w:rsid w:val="00E12D27"/>
    <w:rsid w:val="00E13B05"/>
    <w:rsid w:val="00E21DD7"/>
    <w:rsid w:val="00E405A4"/>
    <w:rsid w:val="00E6097E"/>
    <w:rsid w:val="00E652FD"/>
    <w:rsid w:val="00E74F28"/>
    <w:rsid w:val="00E76210"/>
    <w:rsid w:val="00E85AF6"/>
    <w:rsid w:val="00E95602"/>
    <w:rsid w:val="00EA3E5C"/>
    <w:rsid w:val="00EB6280"/>
    <w:rsid w:val="00EB7CF1"/>
    <w:rsid w:val="00EC0472"/>
    <w:rsid w:val="00EC0552"/>
    <w:rsid w:val="00ED67FA"/>
    <w:rsid w:val="00EE04C4"/>
    <w:rsid w:val="00EE3B47"/>
    <w:rsid w:val="00EF6FCF"/>
    <w:rsid w:val="00EF76E0"/>
    <w:rsid w:val="00F02BA7"/>
    <w:rsid w:val="00F14C1D"/>
    <w:rsid w:val="00F16B1F"/>
    <w:rsid w:val="00F22F84"/>
    <w:rsid w:val="00F43B56"/>
    <w:rsid w:val="00F47C45"/>
    <w:rsid w:val="00F518A4"/>
    <w:rsid w:val="00F53A39"/>
    <w:rsid w:val="00F922C0"/>
    <w:rsid w:val="00F9481F"/>
    <w:rsid w:val="00F97F4F"/>
    <w:rsid w:val="00FA4484"/>
    <w:rsid w:val="00FA47FE"/>
    <w:rsid w:val="00FB1C77"/>
    <w:rsid w:val="00FB6ACB"/>
    <w:rsid w:val="00FC7F11"/>
    <w:rsid w:val="00FD30BC"/>
    <w:rsid w:val="00FD4F3C"/>
    <w:rsid w:val="00FD7323"/>
    <w:rsid w:val="00FE32E2"/>
    <w:rsid w:val="00FE5FC8"/>
    <w:rsid w:val="00FF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0F2D62"/>
  <w15:chartTrackingRefBased/>
  <w15:docId w15:val="{B502D9FB-8370-0548-8192-EBD5254D9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7490F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749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6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Moura</dc:creator>
  <cp:keywords/>
  <dc:description/>
  <cp:lastModifiedBy>Lucio Moura</cp:lastModifiedBy>
  <cp:revision>3</cp:revision>
  <dcterms:created xsi:type="dcterms:W3CDTF">2022-06-16T14:54:00Z</dcterms:created>
  <dcterms:modified xsi:type="dcterms:W3CDTF">2022-06-16T14:54:00Z</dcterms:modified>
</cp:coreProperties>
</file>